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811"/>
        <w:gridCol w:w="4811"/>
      </w:tblGrid>
      <w:tr w:rsidR="000F4A31" w:rsidRPr="00933CD1" w14:paraId="77B01172" w14:textId="77777777" w:rsidTr="000F4A31">
        <w:tc>
          <w:tcPr>
            <w:tcW w:w="4811" w:type="dxa"/>
          </w:tcPr>
          <w:p w14:paraId="7E772459" w14:textId="6538FCEA" w:rsidR="000F4A31" w:rsidRPr="00933CD1" w:rsidRDefault="000F4A31" w:rsidP="00922F7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33CD1">
              <w:rPr>
                <w:rFonts w:ascii="Times New Roman" w:hAnsi="Times New Roman" w:cs="Times New Roman"/>
                <w:b/>
                <w:bCs/>
                <w:lang w:val="en-US"/>
              </w:rPr>
              <w:t>Transcatheter Aortic Valve Replacement (TAVR)</w:t>
            </w:r>
          </w:p>
        </w:tc>
        <w:tc>
          <w:tcPr>
            <w:tcW w:w="4811" w:type="dxa"/>
          </w:tcPr>
          <w:p w14:paraId="3BBA5DDF" w14:textId="68895E04" w:rsidR="000F4A31" w:rsidRPr="00933CD1" w:rsidRDefault="000F4A31" w:rsidP="00922F7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33CD1">
              <w:rPr>
                <w:rFonts w:ascii="Times New Roman" w:hAnsi="Times New Roman" w:cs="Times New Roman"/>
                <w:b/>
                <w:bCs/>
                <w:lang w:val="en-US"/>
              </w:rPr>
              <w:t>Mitral Transcatheter Edge-to-Edge Repair (M-TEER)</w:t>
            </w:r>
          </w:p>
        </w:tc>
      </w:tr>
      <w:tr w:rsidR="000F4A31" w:rsidRPr="00933CD1" w14:paraId="78729A54" w14:textId="77777777" w:rsidTr="000F4A31">
        <w:tc>
          <w:tcPr>
            <w:tcW w:w="4811" w:type="dxa"/>
          </w:tcPr>
          <w:p w14:paraId="5EEAA7FD" w14:textId="77777777" w:rsidR="000F4A31" w:rsidRPr="00933CD1" w:rsidRDefault="000F4A31" w:rsidP="00922F7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33CD1">
              <w:rPr>
                <w:rFonts w:ascii="Times New Roman" w:hAnsi="Times New Roman" w:cs="Times New Roman"/>
                <w:lang w:val="en-US"/>
              </w:rPr>
              <w:t>Imaging</w:t>
            </w:r>
          </w:p>
          <w:p w14:paraId="724A64A8" w14:textId="77777777" w:rsidR="000F4A31" w:rsidRPr="00933CD1" w:rsidRDefault="000F4A31" w:rsidP="00922F7B">
            <w:pPr>
              <w:pStyle w:val="Paragrafoelenco"/>
              <w:numPr>
                <w:ilvl w:val="0"/>
                <w:numId w:val="7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33CD1">
              <w:rPr>
                <w:rFonts w:ascii="Times New Roman" w:hAnsi="Times New Roman" w:cs="Times New Roman"/>
                <w:lang w:val="en-US"/>
              </w:rPr>
              <w:t>Tranesophageal echocardiography (TEE) (Philips Healthcare, USA)</w:t>
            </w:r>
          </w:p>
          <w:p w14:paraId="389A2FA9" w14:textId="7C5F6248" w:rsidR="000F4A31" w:rsidRPr="00933CD1" w:rsidRDefault="000F4A31" w:rsidP="00922F7B">
            <w:pPr>
              <w:pStyle w:val="Paragrafoelenco"/>
              <w:numPr>
                <w:ilvl w:val="1"/>
                <w:numId w:val="7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33CD1">
              <w:rPr>
                <w:rFonts w:ascii="Times New Roman" w:hAnsi="Times New Roman" w:cs="Times New Roman"/>
                <w:lang w:val="en-US"/>
              </w:rPr>
              <w:t>X8 TEE probe</w:t>
            </w:r>
          </w:p>
        </w:tc>
        <w:tc>
          <w:tcPr>
            <w:tcW w:w="4811" w:type="dxa"/>
          </w:tcPr>
          <w:p w14:paraId="177F6117" w14:textId="77777777" w:rsidR="000F4A31" w:rsidRPr="00933CD1" w:rsidRDefault="000F4A31" w:rsidP="00922F7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33CD1">
              <w:rPr>
                <w:rFonts w:ascii="Times New Roman" w:hAnsi="Times New Roman" w:cs="Times New Roman"/>
                <w:lang w:val="en-US"/>
              </w:rPr>
              <w:t>Imaging</w:t>
            </w:r>
          </w:p>
          <w:p w14:paraId="18F576F6" w14:textId="77777777" w:rsidR="000F4A31" w:rsidRPr="00933CD1" w:rsidRDefault="000F4A31" w:rsidP="00922F7B">
            <w:pPr>
              <w:pStyle w:val="Paragrafoelenco"/>
              <w:numPr>
                <w:ilvl w:val="0"/>
                <w:numId w:val="7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33CD1">
              <w:rPr>
                <w:rFonts w:ascii="Times New Roman" w:hAnsi="Times New Roman" w:cs="Times New Roman"/>
                <w:lang w:val="en-US"/>
              </w:rPr>
              <w:t>Tranesophageal echocardiography (TEE) (Philips Healthcare, USA)</w:t>
            </w:r>
          </w:p>
          <w:p w14:paraId="0E2339F1" w14:textId="71B3C766" w:rsidR="000F4A31" w:rsidRPr="00933CD1" w:rsidRDefault="000F4A31" w:rsidP="00922F7B">
            <w:pPr>
              <w:pStyle w:val="Paragrafoelenco"/>
              <w:numPr>
                <w:ilvl w:val="1"/>
                <w:numId w:val="7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33CD1">
              <w:rPr>
                <w:rFonts w:ascii="Times New Roman" w:hAnsi="Times New Roman" w:cs="Times New Roman"/>
                <w:lang w:val="en-US"/>
              </w:rPr>
              <w:t>X8 TEE probe</w:t>
            </w:r>
          </w:p>
        </w:tc>
      </w:tr>
      <w:tr w:rsidR="000F4A31" w:rsidRPr="00933CD1" w14:paraId="72B0188E" w14:textId="77777777" w:rsidTr="000F4A31">
        <w:tc>
          <w:tcPr>
            <w:tcW w:w="4811" w:type="dxa"/>
          </w:tcPr>
          <w:p w14:paraId="6DD8A43E" w14:textId="77777777" w:rsidR="000F4A31" w:rsidRDefault="000F4A31" w:rsidP="00922F7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33CD1">
              <w:rPr>
                <w:rFonts w:ascii="Times New Roman" w:hAnsi="Times New Roman" w:cs="Times New Roman"/>
                <w:lang w:val="en-US"/>
              </w:rPr>
              <w:t>Delivery system and other materials</w:t>
            </w:r>
          </w:p>
          <w:p w14:paraId="1FB5AAD5" w14:textId="5DB8FBE3" w:rsidR="00F609BC" w:rsidRDefault="00F609BC" w:rsidP="00F609BC">
            <w:pPr>
              <w:pStyle w:val="Paragrafoelenco"/>
              <w:numPr>
                <w:ilvl w:val="0"/>
                <w:numId w:val="7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G Seldinger needle</w:t>
            </w:r>
          </w:p>
          <w:p w14:paraId="01EA6330" w14:textId="59A32688" w:rsidR="00F609BC" w:rsidRPr="003F4176" w:rsidRDefault="00F609BC" w:rsidP="003F4176">
            <w:pPr>
              <w:pStyle w:val="Paragrafoelenco"/>
              <w:numPr>
                <w:ilvl w:val="0"/>
                <w:numId w:val="7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35 J wire</w:t>
            </w:r>
          </w:p>
          <w:p w14:paraId="4BDB8196" w14:textId="67B36529" w:rsidR="00922F7B" w:rsidRPr="00933CD1" w:rsidRDefault="000F4A31" w:rsidP="00922F7B">
            <w:pPr>
              <w:pStyle w:val="Paragrafoelenco"/>
              <w:numPr>
                <w:ilvl w:val="0"/>
                <w:numId w:val="7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33CD1">
              <w:rPr>
                <w:rFonts w:ascii="Times New Roman" w:hAnsi="Times New Roman" w:cs="Times New Roman"/>
                <w:lang w:val="en-US"/>
              </w:rPr>
              <w:t>Certitude delivery system with 21</w:t>
            </w:r>
            <w:r w:rsidR="00F609BC">
              <w:rPr>
                <w:rFonts w:ascii="Times New Roman" w:hAnsi="Times New Roman" w:cs="Times New Roman"/>
                <w:lang w:val="en-US"/>
              </w:rPr>
              <w:t>-</w:t>
            </w:r>
            <w:r w:rsidRPr="00933CD1">
              <w:rPr>
                <w:rFonts w:ascii="Times New Roman" w:hAnsi="Times New Roman" w:cs="Times New Roman"/>
                <w:lang w:val="en-US"/>
              </w:rPr>
              <w:t>F</w:t>
            </w:r>
            <w:r w:rsidR="00F609BC">
              <w:rPr>
                <w:rFonts w:ascii="Times New Roman" w:hAnsi="Times New Roman" w:cs="Times New Roman"/>
                <w:lang w:val="en-US"/>
              </w:rPr>
              <w:t>rench</w:t>
            </w:r>
            <w:r w:rsidRPr="00933CD1">
              <w:rPr>
                <w:rFonts w:ascii="Times New Roman" w:hAnsi="Times New Roman" w:cs="Times New Roman"/>
                <w:lang w:val="en-US"/>
              </w:rPr>
              <w:t xml:space="preserve"> sheath (Edwards Lifesciences, USA)</w:t>
            </w:r>
          </w:p>
          <w:p w14:paraId="0D0A933E" w14:textId="7F5BE0DB" w:rsidR="000F4A31" w:rsidRPr="00933CD1" w:rsidRDefault="009D7BDA" w:rsidP="00922F7B">
            <w:pPr>
              <w:pStyle w:val="Paragrafoelenco"/>
              <w:numPr>
                <w:ilvl w:val="0"/>
                <w:numId w:val="7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mplatz Super S</w:t>
            </w:r>
            <w:r w:rsidR="000F4A31" w:rsidRPr="00933CD1">
              <w:rPr>
                <w:rFonts w:ascii="Times New Roman" w:hAnsi="Times New Roman" w:cs="Times New Roman"/>
                <w:lang w:val="en-US"/>
              </w:rPr>
              <w:t>tiff wire (Boston Scientific, USA)</w:t>
            </w:r>
          </w:p>
          <w:p w14:paraId="77B09EA0" w14:textId="77777777" w:rsidR="00922F7B" w:rsidRDefault="000F4A31" w:rsidP="00922F7B">
            <w:pPr>
              <w:pStyle w:val="Paragrafoelenco"/>
              <w:numPr>
                <w:ilvl w:val="0"/>
                <w:numId w:val="7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33CD1">
              <w:rPr>
                <w:rFonts w:ascii="Times New Roman" w:hAnsi="Times New Roman" w:cs="Times New Roman"/>
                <w:lang w:val="en-US"/>
              </w:rPr>
              <w:t>Pressure line to transduce intracardiac pressure</w:t>
            </w:r>
          </w:p>
          <w:p w14:paraId="207F6172" w14:textId="402802F7" w:rsidR="009D7BDA" w:rsidRPr="00933CD1" w:rsidRDefault="009D7BDA" w:rsidP="00922F7B">
            <w:pPr>
              <w:pStyle w:val="Paragrafoelenco"/>
              <w:numPr>
                <w:ilvl w:val="0"/>
                <w:numId w:val="7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-French JR4 100 cm diagnostic catheter (Medtronic, USA)</w:t>
            </w:r>
          </w:p>
          <w:p w14:paraId="5F97892A" w14:textId="5639456C" w:rsidR="000F4A31" w:rsidRPr="00933CD1" w:rsidRDefault="000F4A31" w:rsidP="00922F7B">
            <w:pPr>
              <w:pStyle w:val="Paragrafoelenco"/>
              <w:numPr>
                <w:ilvl w:val="0"/>
                <w:numId w:val="7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33CD1">
              <w:rPr>
                <w:rFonts w:ascii="Times New Roman" w:hAnsi="Times New Roman" w:cs="Times New Roman"/>
                <w:lang w:val="en-US"/>
              </w:rPr>
              <w:t>5-French straight Pigtail 110 cm catheter (Medtronic</w:t>
            </w:r>
            <w:r w:rsidR="00922F7B" w:rsidRPr="00933CD1">
              <w:rPr>
                <w:rFonts w:ascii="Times New Roman" w:hAnsi="Times New Roman" w:cs="Times New Roman"/>
                <w:lang w:val="en-US"/>
              </w:rPr>
              <w:t>, USA</w:t>
            </w:r>
            <w:r w:rsidRPr="00933CD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4811" w:type="dxa"/>
          </w:tcPr>
          <w:p w14:paraId="6D5F2E8C" w14:textId="77777777" w:rsidR="000F4A31" w:rsidRPr="00933CD1" w:rsidRDefault="000F4A31" w:rsidP="00922F7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33CD1">
              <w:rPr>
                <w:rFonts w:ascii="Times New Roman" w:hAnsi="Times New Roman" w:cs="Times New Roman"/>
                <w:lang w:val="en-US"/>
              </w:rPr>
              <w:t>Access</w:t>
            </w:r>
          </w:p>
          <w:p w14:paraId="12D6CCCD" w14:textId="77777777" w:rsidR="00922F7B" w:rsidRPr="00933CD1" w:rsidRDefault="000F4A31" w:rsidP="00922F7B">
            <w:pPr>
              <w:pStyle w:val="Paragrafoelenco"/>
              <w:numPr>
                <w:ilvl w:val="0"/>
                <w:numId w:val="7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33CD1">
              <w:rPr>
                <w:rFonts w:ascii="Times New Roman" w:hAnsi="Times New Roman" w:cs="Times New Roman"/>
                <w:lang w:val="en-US"/>
              </w:rPr>
              <w:t>Ultrasound machine (Philips Healthcare, USA)</w:t>
            </w:r>
          </w:p>
          <w:p w14:paraId="3DEF523C" w14:textId="77777777" w:rsidR="00922F7B" w:rsidRPr="00933CD1" w:rsidRDefault="000F4A31" w:rsidP="00922F7B">
            <w:pPr>
              <w:pStyle w:val="Paragrafoelenco"/>
              <w:numPr>
                <w:ilvl w:val="0"/>
                <w:numId w:val="7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33CD1">
              <w:rPr>
                <w:rFonts w:ascii="Times New Roman" w:hAnsi="Times New Roman" w:cs="Times New Roman"/>
                <w:lang w:val="en-US"/>
              </w:rPr>
              <w:t>Micropuncture needle and wire</w:t>
            </w:r>
          </w:p>
          <w:p w14:paraId="0830C774" w14:textId="77777777" w:rsidR="00922F7B" w:rsidRPr="00933CD1" w:rsidRDefault="000F4A31" w:rsidP="00922F7B">
            <w:pPr>
              <w:pStyle w:val="Paragrafoelenco"/>
              <w:numPr>
                <w:ilvl w:val="0"/>
                <w:numId w:val="7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33CD1">
              <w:rPr>
                <w:rFonts w:ascii="Times New Roman" w:hAnsi="Times New Roman" w:cs="Times New Roman"/>
                <w:lang w:val="en-US"/>
              </w:rPr>
              <w:t>.035 J wire and 8-French sheath</w:t>
            </w:r>
          </w:p>
          <w:p w14:paraId="58015C9F" w14:textId="77777777" w:rsidR="00922F7B" w:rsidRPr="00933CD1" w:rsidRDefault="000F4A31" w:rsidP="00922F7B">
            <w:pPr>
              <w:pStyle w:val="Paragrafoelenco"/>
              <w:numPr>
                <w:ilvl w:val="0"/>
                <w:numId w:val="7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33CD1">
              <w:rPr>
                <w:rFonts w:ascii="Times New Roman" w:hAnsi="Times New Roman" w:cs="Times New Roman"/>
                <w:lang w:val="en-US"/>
              </w:rPr>
              <w:t>2 Proglides (Abbott Vascular, USA)</w:t>
            </w:r>
          </w:p>
          <w:p w14:paraId="3D26A98C" w14:textId="77777777" w:rsidR="00922F7B" w:rsidRPr="00933CD1" w:rsidRDefault="000F4A31" w:rsidP="00922F7B">
            <w:pPr>
              <w:pStyle w:val="Paragrafoelenco"/>
              <w:numPr>
                <w:ilvl w:val="0"/>
                <w:numId w:val="7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33CD1">
              <w:rPr>
                <w:rFonts w:ascii="Times New Roman" w:hAnsi="Times New Roman" w:cs="Times New Roman"/>
                <w:lang w:val="en-US"/>
              </w:rPr>
              <w:t>Hi-Torque Supra Core stiff guide wire (Abbott Vascular, USA)</w:t>
            </w:r>
          </w:p>
          <w:p w14:paraId="53760BD0" w14:textId="79D00A43" w:rsidR="000F4A31" w:rsidRPr="00933CD1" w:rsidRDefault="000F4A31" w:rsidP="00922F7B">
            <w:pPr>
              <w:pStyle w:val="Paragrafoelenco"/>
              <w:numPr>
                <w:ilvl w:val="0"/>
                <w:numId w:val="7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33CD1">
              <w:rPr>
                <w:rFonts w:ascii="Times New Roman" w:hAnsi="Times New Roman" w:cs="Times New Roman"/>
                <w:lang w:val="en-US"/>
              </w:rPr>
              <w:t>18-French Cook sheath (Cook Medical, USA</w:t>
            </w:r>
          </w:p>
        </w:tc>
      </w:tr>
      <w:tr w:rsidR="000F4A31" w:rsidRPr="00933CD1" w14:paraId="0325F008" w14:textId="77777777" w:rsidTr="000F4A31">
        <w:tc>
          <w:tcPr>
            <w:tcW w:w="4811" w:type="dxa"/>
          </w:tcPr>
          <w:p w14:paraId="56D99831" w14:textId="77777777" w:rsidR="000F4A31" w:rsidRPr="00933CD1" w:rsidRDefault="000F4A31" w:rsidP="00922F7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33CD1">
              <w:rPr>
                <w:rFonts w:ascii="Times New Roman" w:hAnsi="Times New Roman" w:cs="Times New Roman"/>
                <w:lang w:val="en-US"/>
              </w:rPr>
              <w:t>Embolic protection device</w:t>
            </w:r>
          </w:p>
          <w:p w14:paraId="1E31A225" w14:textId="77777777" w:rsidR="00922F7B" w:rsidRPr="00933CD1" w:rsidRDefault="000F4A31" w:rsidP="00922F7B">
            <w:pPr>
              <w:pStyle w:val="Paragrafoelenco"/>
              <w:numPr>
                <w:ilvl w:val="0"/>
                <w:numId w:val="9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33CD1">
              <w:rPr>
                <w:rFonts w:ascii="Times New Roman" w:hAnsi="Times New Roman" w:cs="Times New Roman"/>
                <w:lang w:val="en-US"/>
              </w:rPr>
              <w:t>FLOWer 28 mm embolic protection device (AorticLab, Italy)</w:t>
            </w:r>
          </w:p>
          <w:p w14:paraId="68AAF24D" w14:textId="1A508601" w:rsidR="000F4A31" w:rsidRPr="00933CD1" w:rsidRDefault="000F4A31" w:rsidP="00922F7B">
            <w:pPr>
              <w:pStyle w:val="Paragrafoelenco"/>
              <w:numPr>
                <w:ilvl w:val="0"/>
                <w:numId w:val="9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33CD1">
              <w:rPr>
                <w:rFonts w:ascii="Times New Roman" w:hAnsi="Times New Roman" w:cs="Times New Roman"/>
                <w:lang w:val="en-US"/>
              </w:rPr>
              <w:t>12-French sheath</w:t>
            </w:r>
          </w:p>
        </w:tc>
        <w:tc>
          <w:tcPr>
            <w:tcW w:w="4811" w:type="dxa"/>
          </w:tcPr>
          <w:p w14:paraId="56560FE4" w14:textId="77777777" w:rsidR="000F4A31" w:rsidRPr="00933CD1" w:rsidRDefault="000F4A31" w:rsidP="00922F7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33CD1">
              <w:rPr>
                <w:rFonts w:ascii="Times New Roman" w:hAnsi="Times New Roman" w:cs="Times New Roman"/>
                <w:lang w:val="en-US"/>
              </w:rPr>
              <w:t>Transseptal puncture</w:t>
            </w:r>
          </w:p>
          <w:p w14:paraId="3EAC8382" w14:textId="0781B1AB" w:rsidR="000F4A31" w:rsidRPr="00933CD1" w:rsidRDefault="000F4A31" w:rsidP="00922F7B">
            <w:pPr>
              <w:pStyle w:val="Paragrafoelenco"/>
              <w:numPr>
                <w:ilvl w:val="0"/>
                <w:numId w:val="11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33CD1">
              <w:rPr>
                <w:rFonts w:ascii="Times New Roman" w:hAnsi="Times New Roman" w:cs="Times New Roman"/>
                <w:lang w:val="en-US"/>
              </w:rPr>
              <w:t>BRK transseptal needle (Abbott Vascular, USA)</w:t>
            </w:r>
          </w:p>
          <w:p w14:paraId="7B3DD85B" w14:textId="610342C6" w:rsidR="000F4A31" w:rsidRPr="00933CD1" w:rsidRDefault="000F4A31" w:rsidP="00922F7B">
            <w:pPr>
              <w:pStyle w:val="Paragrafoelenco"/>
              <w:numPr>
                <w:ilvl w:val="0"/>
                <w:numId w:val="11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33CD1">
              <w:rPr>
                <w:rFonts w:ascii="Times New Roman" w:hAnsi="Times New Roman" w:cs="Times New Roman"/>
                <w:lang w:val="en-US"/>
              </w:rPr>
              <w:t>SL-1 sheath (Abbott Vascular, USA)</w:t>
            </w:r>
          </w:p>
          <w:p w14:paraId="0EA21BDD" w14:textId="49CD09DA" w:rsidR="000F4A31" w:rsidRPr="00933CD1" w:rsidRDefault="000F4A31" w:rsidP="00922F7B">
            <w:pPr>
              <w:pStyle w:val="Paragrafoelenco"/>
              <w:numPr>
                <w:ilvl w:val="0"/>
                <w:numId w:val="11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33CD1">
              <w:rPr>
                <w:rFonts w:ascii="Times New Roman" w:hAnsi="Times New Roman" w:cs="Times New Roman"/>
                <w:lang w:val="en-US"/>
              </w:rPr>
              <w:t>.032 wire</w:t>
            </w:r>
          </w:p>
          <w:p w14:paraId="7C13AA0C" w14:textId="55A389CE" w:rsidR="000F4A31" w:rsidRPr="00933CD1" w:rsidRDefault="000F4A31" w:rsidP="00922F7B">
            <w:pPr>
              <w:pStyle w:val="Paragrafoelenco"/>
              <w:numPr>
                <w:ilvl w:val="0"/>
                <w:numId w:val="11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33CD1">
              <w:rPr>
                <w:rFonts w:ascii="Times New Roman" w:hAnsi="Times New Roman" w:cs="Times New Roman"/>
                <w:lang w:val="en-US"/>
              </w:rPr>
              <w:lastRenderedPageBreak/>
              <w:t>Pressure line to transduce intracardiac pressure</w:t>
            </w:r>
          </w:p>
          <w:p w14:paraId="011E516A" w14:textId="0250150D" w:rsidR="000F4A31" w:rsidRPr="00933CD1" w:rsidRDefault="000F4A31" w:rsidP="00922F7B">
            <w:pPr>
              <w:pStyle w:val="Paragrafoelenco"/>
              <w:numPr>
                <w:ilvl w:val="0"/>
                <w:numId w:val="11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33CD1">
              <w:rPr>
                <w:rFonts w:ascii="Times New Roman" w:hAnsi="Times New Roman" w:cs="Times New Roman"/>
                <w:lang w:val="en-US"/>
              </w:rPr>
              <w:t>Safari XS stiff wire (Boston Scientific, USA)</w:t>
            </w:r>
          </w:p>
        </w:tc>
      </w:tr>
      <w:tr w:rsidR="000F4A31" w:rsidRPr="00933CD1" w14:paraId="1D420C68" w14:textId="77777777" w:rsidTr="000F4A31">
        <w:tc>
          <w:tcPr>
            <w:tcW w:w="4811" w:type="dxa"/>
          </w:tcPr>
          <w:p w14:paraId="55849DB4" w14:textId="77777777" w:rsidR="000F4A31" w:rsidRPr="00933CD1" w:rsidRDefault="000F4A31" w:rsidP="00922F7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33CD1">
              <w:rPr>
                <w:rFonts w:ascii="Times New Roman" w:hAnsi="Times New Roman" w:cs="Times New Roman"/>
                <w:lang w:val="en-US"/>
              </w:rPr>
              <w:lastRenderedPageBreak/>
              <w:t>TAVR device</w:t>
            </w:r>
          </w:p>
          <w:p w14:paraId="61760FF0" w14:textId="1ADCD214" w:rsidR="000F4A31" w:rsidRPr="00933CD1" w:rsidRDefault="000F4A31" w:rsidP="00922F7B">
            <w:pPr>
              <w:pStyle w:val="Paragrafoelenco"/>
              <w:numPr>
                <w:ilvl w:val="0"/>
                <w:numId w:val="12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33CD1">
              <w:rPr>
                <w:rFonts w:ascii="Times New Roman" w:hAnsi="Times New Roman" w:cs="Times New Roman"/>
                <w:lang w:val="en-US"/>
              </w:rPr>
              <w:t>26 mm Sapien 3 Ultra valve (Edwards Lifesciences, USA)</w:t>
            </w:r>
          </w:p>
        </w:tc>
        <w:tc>
          <w:tcPr>
            <w:tcW w:w="4811" w:type="dxa"/>
          </w:tcPr>
          <w:p w14:paraId="3ADE0BCF" w14:textId="77777777" w:rsidR="000F4A31" w:rsidRPr="00933CD1" w:rsidRDefault="000F4A31" w:rsidP="00922F7B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33CD1">
              <w:rPr>
                <w:rFonts w:ascii="Times New Roman" w:hAnsi="Times New Roman" w:cs="Times New Roman"/>
                <w:lang w:val="en-US"/>
              </w:rPr>
              <w:t>Mitral TEER Device</w:t>
            </w:r>
          </w:p>
          <w:p w14:paraId="094E55E6" w14:textId="0D0B9446" w:rsidR="000F4A31" w:rsidRPr="00933CD1" w:rsidRDefault="000F4A31" w:rsidP="00922F7B">
            <w:pPr>
              <w:pStyle w:val="Paragrafoelenco"/>
              <w:numPr>
                <w:ilvl w:val="0"/>
                <w:numId w:val="12"/>
              </w:num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933CD1">
              <w:rPr>
                <w:rFonts w:ascii="Times New Roman" w:hAnsi="Times New Roman" w:cs="Times New Roman"/>
                <w:lang w:val="en-US"/>
              </w:rPr>
              <w:t>MitraClip G4 system (steerable guide catheter (SGC) and clip delivery system (CDS)), XT clip (Abbott Structural Heart, USA)</w:t>
            </w:r>
          </w:p>
        </w:tc>
      </w:tr>
    </w:tbl>
    <w:p w14:paraId="090D475A" w14:textId="77777777" w:rsidR="00933CD1" w:rsidRPr="00933CD1" w:rsidRDefault="00933CD1" w:rsidP="00922F7B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ACEC07B" w14:textId="6BDEC231" w:rsidR="004954AB" w:rsidRPr="00933CD1" w:rsidRDefault="00640896" w:rsidP="00922F7B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l Figure 1</w:t>
      </w:r>
      <w:r w:rsidR="000F4A31" w:rsidRPr="00933CD1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922F7B" w:rsidRPr="00933CD1">
        <w:rPr>
          <w:rFonts w:ascii="Times New Roman" w:hAnsi="Times New Roman" w:cs="Times New Roman"/>
          <w:b/>
          <w:bCs/>
          <w:lang w:val="en-US"/>
        </w:rPr>
        <w:t>Equipment list</w:t>
      </w:r>
      <w:r w:rsidR="00933CD1" w:rsidRPr="00933CD1">
        <w:rPr>
          <w:rFonts w:ascii="Times New Roman" w:hAnsi="Times New Roman" w:cs="Times New Roman"/>
          <w:lang w:val="en-US"/>
        </w:rPr>
        <w:t xml:space="preserve">. Illustration of the materials used for the </w:t>
      </w:r>
      <w:r w:rsidR="005E7E54">
        <w:rPr>
          <w:rFonts w:ascii="Times New Roman" w:hAnsi="Times New Roman" w:cs="Times New Roman"/>
          <w:lang w:val="en-US"/>
        </w:rPr>
        <w:t xml:space="preserve">two </w:t>
      </w:r>
      <w:r w:rsidR="00933CD1" w:rsidRPr="00933CD1">
        <w:rPr>
          <w:rFonts w:ascii="Times New Roman" w:hAnsi="Times New Roman" w:cs="Times New Roman"/>
          <w:lang w:val="en-US"/>
        </w:rPr>
        <w:t>transcatheter interventions.</w:t>
      </w:r>
    </w:p>
    <w:p w14:paraId="57943D93" w14:textId="067A13F4" w:rsidR="00136CA0" w:rsidRPr="00933CD1" w:rsidRDefault="00136CA0" w:rsidP="008E1453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sectPr w:rsidR="00136CA0" w:rsidRPr="00933CD1" w:rsidSect="00E46539">
      <w:footerReference w:type="even" r:id="rId8"/>
      <w:footerReference w:type="default" r:id="rId9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0C6080" w14:textId="77777777" w:rsidR="008703A0" w:rsidRDefault="008703A0" w:rsidP="003119A1">
      <w:r>
        <w:separator/>
      </w:r>
    </w:p>
  </w:endnote>
  <w:endnote w:type="continuationSeparator" w:id="0">
    <w:p w14:paraId="2D1153F6" w14:textId="77777777" w:rsidR="008703A0" w:rsidRDefault="008703A0" w:rsidP="003119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1534463316"/>
      <w:docPartObj>
        <w:docPartGallery w:val="Page Numbers (Bottom of Page)"/>
        <w:docPartUnique/>
      </w:docPartObj>
    </w:sdtPr>
    <w:sdtContent>
      <w:p w14:paraId="769B9364" w14:textId="424D6227" w:rsidR="003119A1" w:rsidRDefault="003119A1" w:rsidP="00767D4F">
        <w:pPr>
          <w:pStyle w:val="Pidipagina"/>
          <w:framePr w:wrap="none" w:vAnchor="text" w:hAnchor="margin" w:xAlign="center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0521A3F5" w14:textId="77777777" w:rsidR="003119A1" w:rsidRDefault="003119A1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-476149925"/>
      <w:docPartObj>
        <w:docPartGallery w:val="Page Numbers (Bottom of Page)"/>
        <w:docPartUnique/>
      </w:docPartObj>
    </w:sdtPr>
    <w:sdtEndPr>
      <w:rPr>
        <w:rStyle w:val="Numeropagina"/>
        <w:rFonts w:ascii="Times New Roman" w:hAnsi="Times New Roman" w:cs="Times New Roman"/>
      </w:rPr>
    </w:sdtEndPr>
    <w:sdtContent>
      <w:p w14:paraId="7D52E9C3" w14:textId="1CC980F0" w:rsidR="003119A1" w:rsidRPr="003119A1" w:rsidRDefault="003119A1" w:rsidP="00767D4F">
        <w:pPr>
          <w:pStyle w:val="Pidipagina"/>
          <w:framePr w:wrap="none" w:vAnchor="text" w:hAnchor="margin" w:xAlign="center" w:y="1"/>
          <w:rPr>
            <w:rStyle w:val="Numeropagina"/>
            <w:rFonts w:ascii="Times New Roman" w:hAnsi="Times New Roman" w:cs="Times New Roman"/>
          </w:rPr>
        </w:pPr>
        <w:r w:rsidRPr="003119A1">
          <w:rPr>
            <w:rStyle w:val="Numeropagina"/>
            <w:rFonts w:ascii="Times New Roman" w:hAnsi="Times New Roman" w:cs="Times New Roman"/>
          </w:rPr>
          <w:fldChar w:fldCharType="begin"/>
        </w:r>
        <w:r w:rsidRPr="003119A1">
          <w:rPr>
            <w:rStyle w:val="Numeropagina"/>
            <w:rFonts w:ascii="Times New Roman" w:hAnsi="Times New Roman" w:cs="Times New Roman"/>
          </w:rPr>
          <w:instrText xml:space="preserve"> PAGE </w:instrText>
        </w:r>
        <w:r w:rsidRPr="003119A1">
          <w:rPr>
            <w:rStyle w:val="Numeropagina"/>
            <w:rFonts w:ascii="Times New Roman" w:hAnsi="Times New Roman" w:cs="Times New Roman"/>
          </w:rPr>
          <w:fldChar w:fldCharType="separate"/>
        </w:r>
        <w:r w:rsidRPr="003119A1">
          <w:rPr>
            <w:rStyle w:val="Numeropagina"/>
            <w:rFonts w:ascii="Times New Roman" w:hAnsi="Times New Roman" w:cs="Times New Roman"/>
            <w:noProof/>
          </w:rPr>
          <w:t>1</w:t>
        </w:r>
        <w:r w:rsidRPr="003119A1">
          <w:rPr>
            <w:rStyle w:val="Numeropagina"/>
            <w:rFonts w:ascii="Times New Roman" w:hAnsi="Times New Roman" w:cs="Times New Roman"/>
          </w:rPr>
          <w:fldChar w:fldCharType="end"/>
        </w:r>
      </w:p>
    </w:sdtContent>
  </w:sdt>
  <w:p w14:paraId="47254EF5" w14:textId="77777777" w:rsidR="003119A1" w:rsidRPr="003119A1" w:rsidRDefault="003119A1">
    <w:pPr>
      <w:pStyle w:val="Pidipagina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60A21E" w14:textId="77777777" w:rsidR="008703A0" w:rsidRDefault="008703A0" w:rsidP="003119A1">
      <w:r>
        <w:separator/>
      </w:r>
    </w:p>
  </w:footnote>
  <w:footnote w:type="continuationSeparator" w:id="0">
    <w:p w14:paraId="7ED6E4A1" w14:textId="77777777" w:rsidR="008703A0" w:rsidRDefault="008703A0" w:rsidP="003119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DB31C6"/>
    <w:multiLevelType w:val="hybridMultilevel"/>
    <w:tmpl w:val="7042007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4F0F14"/>
    <w:multiLevelType w:val="hybridMultilevel"/>
    <w:tmpl w:val="C33A420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5F4C9A"/>
    <w:multiLevelType w:val="hybridMultilevel"/>
    <w:tmpl w:val="EE445DE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4848B6"/>
    <w:multiLevelType w:val="hybridMultilevel"/>
    <w:tmpl w:val="CA0CCADE"/>
    <w:lvl w:ilvl="0" w:tplc="009C9FB0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237EA1"/>
    <w:multiLevelType w:val="hybridMultilevel"/>
    <w:tmpl w:val="FB6ABE5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8D3DCB"/>
    <w:multiLevelType w:val="hybridMultilevel"/>
    <w:tmpl w:val="693C875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91E3C76">
      <w:start w:val="26"/>
      <w:numFmt w:val="bullet"/>
      <w:lvlText w:val="•"/>
      <w:lvlJc w:val="left"/>
      <w:pPr>
        <w:ind w:left="1780" w:hanging="700"/>
      </w:pPr>
      <w:rPr>
        <w:rFonts w:ascii="Times New Roman" w:eastAsiaTheme="minorHAnsi" w:hAnsi="Times New Roman" w:cs="Times New Roman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9D4621"/>
    <w:multiLevelType w:val="hybridMultilevel"/>
    <w:tmpl w:val="72D01892"/>
    <w:lvl w:ilvl="0" w:tplc="A7F633FA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D247B7"/>
    <w:multiLevelType w:val="hybridMultilevel"/>
    <w:tmpl w:val="14D222C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FA6347"/>
    <w:multiLevelType w:val="hybridMultilevel"/>
    <w:tmpl w:val="C0224DFE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AC851CF"/>
    <w:multiLevelType w:val="hybridMultilevel"/>
    <w:tmpl w:val="8DF68DD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E045CA7"/>
    <w:multiLevelType w:val="hybridMultilevel"/>
    <w:tmpl w:val="7C703F0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8AA62CF"/>
    <w:multiLevelType w:val="hybridMultilevel"/>
    <w:tmpl w:val="F3C4300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248334">
    <w:abstractNumId w:val="10"/>
  </w:num>
  <w:num w:numId="2" w16cid:durableId="564338859">
    <w:abstractNumId w:val="7"/>
  </w:num>
  <w:num w:numId="3" w16cid:durableId="2001884031">
    <w:abstractNumId w:val="3"/>
  </w:num>
  <w:num w:numId="4" w16cid:durableId="994454218">
    <w:abstractNumId w:val="6"/>
  </w:num>
  <w:num w:numId="5" w16cid:durableId="391317566">
    <w:abstractNumId w:val="8"/>
  </w:num>
  <w:num w:numId="6" w16cid:durableId="1019310957">
    <w:abstractNumId w:val="9"/>
  </w:num>
  <w:num w:numId="7" w16cid:durableId="678897597">
    <w:abstractNumId w:val="4"/>
  </w:num>
  <w:num w:numId="8" w16cid:durableId="746656843">
    <w:abstractNumId w:val="2"/>
  </w:num>
  <w:num w:numId="9" w16cid:durableId="1174800799">
    <w:abstractNumId w:val="5"/>
  </w:num>
  <w:num w:numId="10" w16cid:durableId="2073577393">
    <w:abstractNumId w:val="0"/>
  </w:num>
  <w:num w:numId="11" w16cid:durableId="202059398">
    <w:abstractNumId w:val="11"/>
  </w:num>
  <w:num w:numId="12" w16cid:durableId="5658044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B8D"/>
    <w:rsid w:val="00001EA9"/>
    <w:rsid w:val="00030D86"/>
    <w:rsid w:val="00041EB3"/>
    <w:rsid w:val="000559A0"/>
    <w:rsid w:val="0007318C"/>
    <w:rsid w:val="000833EF"/>
    <w:rsid w:val="00096FB8"/>
    <w:rsid w:val="000A01C7"/>
    <w:rsid w:val="000C0F1A"/>
    <w:rsid w:val="000C70FD"/>
    <w:rsid w:val="000D5149"/>
    <w:rsid w:val="000D5F4F"/>
    <w:rsid w:val="000E6091"/>
    <w:rsid w:val="000F4A31"/>
    <w:rsid w:val="000F6429"/>
    <w:rsid w:val="000F7105"/>
    <w:rsid w:val="00135E53"/>
    <w:rsid w:val="00136CA0"/>
    <w:rsid w:val="001467BA"/>
    <w:rsid w:val="001754CD"/>
    <w:rsid w:val="001914B7"/>
    <w:rsid w:val="00192C14"/>
    <w:rsid w:val="00194C47"/>
    <w:rsid w:val="001A3B8D"/>
    <w:rsid w:val="001A5A0A"/>
    <w:rsid w:val="001B3B2A"/>
    <w:rsid w:val="001E084C"/>
    <w:rsid w:val="001E25E9"/>
    <w:rsid w:val="001F5ACB"/>
    <w:rsid w:val="0020349B"/>
    <w:rsid w:val="00212D7F"/>
    <w:rsid w:val="002356F1"/>
    <w:rsid w:val="00235F90"/>
    <w:rsid w:val="00260CFD"/>
    <w:rsid w:val="00274A17"/>
    <w:rsid w:val="0028126D"/>
    <w:rsid w:val="002A3AD3"/>
    <w:rsid w:val="002C1BE1"/>
    <w:rsid w:val="002D54B2"/>
    <w:rsid w:val="002D7C1E"/>
    <w:rsid w:val="002E428F"/>
    <w:rsid w:val="002F5639"/>
    <w:rsid w:val="003119A1"/>
    <w:rsid w:val="00322AAB"/>
    <w:rsid w:val="00347EB1"/>
    <w:rsid w:val="0037739E"/>
    <w:rsid w:val="00396EC6"/>
    <w:rsid w:val="003A35E5"/>
    <w:rsid w:val="003A37F2"/>
    <w:rsid w:val="003A5085"/>
    <w:rsid w:val="003B0105"/>
    <w:rsid w:val="003B6E24"/>
    <w:rsid w:val="003C35CD"/>
    <w:rsid w:val="003C7F47"/>
    <w:rsid w:val="003D199F"/>
    <w:rsid w:val="003D46AF"/>
    <w:rsid w:val="003D6965"/>
    <w:rsid w:val="003D6A47"/>
    <w:rsid w:val="003E0336"/>
    <w:rsid w:val="003E5C13"/>
    <w:rsid w:val="003F4176"/>
    <w:rsid w:val="0042123B"/>
    <w:rsid w:val="004341D5"/>
    <w:rsid w:val="0044508B"/>
    <w:rsid w:val="004561F3"/>
    <w:rsid w:val="00472516"/>
    <w:rsid w:val="004743A2"/>
    <w:rsid w:val="00492943"/>
    <w:rsid w:val="004954AB"/>
    <w:rsid w:val="004C17F4"/>
    <w:rsid w:val="004D5660"/>
    <w:rsid w:val="004E62F5"/>
    <w:rsid w:val="004F755C"/>
    <w:rsid w:val="00505302"/>
    <w:rsid w:val="00505FC6"/>
    <w:rsid w:val="00507C65"/>
    <w:rsid w:val="005112E6"/>
    <w:rsid w:val="005261B8"/>
    <w:rsid w:val="005271ED"/>
    <w:rsid w:val="00541244"/>
    <w:rsid w:val="00560EDD"/>
    <w:rsid w:val="0056137A"/>
    <w:rsid w:val="00561953"/>
    <w:rsid w:val="00561A90"/>
    <w:rsid w:val="00574EB4"/>
    <w:rsid w:val="005957EF"/>
    <w:rsid w:val="005A5B9D"/>
    <w:rsid w:val="005B7F99"/>
    <w:rsid w:val="005C3FF6"/>
    <w:rsid w:val="005C6EB6"/>
    <w:rsid w:val="005D14F9"/>
    <w:rsid w:val="005D4F82"/>
    <w:rsid w:val="005D5B6A"/>
    <w:rsid w:val="005D7DE9"/>
    <w:rsid w:val="005E4FB7"/>
    <w:rsid w:val="005E7E54"/>
    <w:rsid w:val="0060126E"/>
    <w:rsid w:val="00602379"/>
    <w:rsid w:val="00610D37"/>
    <w:rsid w:val="00622846"/>
    <w:rsid w:val="00640896"/>
    <w:rsid w:val="006415FA"/>
    <w:rsid w:val="006446A9"/>
    <w:rsid w:val="006447FC"/>
    <w:rsid w:val="00656F45"/>
    <w:rsid w:val="0066388E"/>
    <w:rsid w:val="0066581D"/>
    <w:rsid w:val="00693F03"/>
    <w:rsid w:val="00695BF3"/>
    <w:rsid w:val="006976D5"/>
    <w:rsid w:val="006B4D68"/>
    <w:rsid w:val="006C0A66"/>
    <w:rsid w:val="006E6F81"/>
    <w:rsid w:val="006F1153"/>
    <w:rsid w:val="00703BAF"/>
    <w:rsid w:val="007269B9"/>
    <w:rsid w:val="0072781F"/>
    <w:rsid w:val="00727C13"/>
    <w:rsid w:val="0076357F"/>
    <w:rsid w:val="00771B7A"/>
    <w:rsid w:val="00775556"/>
    <w:rsid w:val="00777777"/>
    <w:rsid w:val="00780C6D"/>
    <w:rsid w:val="00795AE0"/>
    <w:rsid w:val="007A15B7"/>
    <w:rsid w:val="007A6D05"/>
    <w:rsid w:val="007B3721"/>
    <w:rsid w:val="007B4477"/>
    <w:rsid w:val="007B6E26"/>
    <w:rsid w:val="007B7373"/>
    <w:rsid w:val="007B759F"/>
    <w:rsid w:val="007C003D"/>
    <w:rsid w:val="007C315A"/>
    <w:rsid w:val="007C423B"/>
    <w:rsid w:val="007D523F"/>
    <w:rsid w:val="007D7140"/>
    <w:rsid w:val="007E72E6"/>
    <w:rsid w:val="007F5BEC"/>
    <w:rsid w:val="008143DB"/>
    <w:rsid w:val="00816841"/>
    <w:rsid w:val="00817441"/>
    <w:rsid w:val="00820A3E"/>
    <w:rsid w:val="00835FC6"/>
    <w:rsid w:val="0084662E"/>
    <w:rsid w:val="008703A0"/>
    <w:rsid w:val="00871EBC"/>
    <w:rsid w:val="008908B1"/>
    <w:rsid w:val="008B1290"/>
    <w:rsid w:val="008E1453"/>
    <w:rsid w:val="00902EF0"/>
    <w:rsid w:val="00922F7B"/>
    <w:rsid w:val="00933CD1"/>
    <w:rsid w:val="00952286"/>
    <w:rsid w:val="00973E64"/>
    <w:rsid w:val="00974628"/>
    <w:rsid w:val="00981010"/>
    <w:rsid w:val="00981CD6"/>
    <w:rsid w:val="00985E68"/>
    <w:rsid w:val="0099498B"/>
    <w:rsid w:val="00995345"/>
    <w:rsid w:val="009B2787"/>
    <w:rsid w:val="009C1235"/>
    <w:rsid w:val="009C3025"/>
    <w:rsid w:val="009D48C2"/>
    <w:rsid w:val="009D7BDA"/>
    <w:rsid w:val="009E0CCA"/>
    <w:rsid w:val="009F59EE"/>
    <w:rsid w:val="00A236D9"/>
    <w:rsid w:val="00A3761B"/>
    <w:rsid w:val="00A62391"/>
    <w:rsid w:val="00A63185"/>
    <w:rsid w:val="00A70E76"/>
    <w:rsid w:val="00A826A3"/>
    <w:rsid w:val="00A85DB2"/>
    <w:rsid w:val="00A96F3A"/>
    <w:rsid w:val="00A96F43"/>
    <w:rsid w:val="00AB02A6"/>
    <w:rsid w:val="00AC340D"/>
    <w:rsid w:val="00AC4393"/>
    <w:rsid w:val="00AC45AF"/>
    <w:rsid w:val="00AC4DF1"/>
    <w:rsid w:val="00AD17CB"/>
    <w:rsid w:val="00AE4F43"/>
    <w:rsid w:val="00AF3DE9"/>
    <w:rsid w:val="00B2094C"/>
    <w:rsid w:val="00B26314"/>
    <w:rsid w:val="00B3080C"/>
    <w:rsid w:val="00B33987"/>
    <w:rsid w:val="00B46347"/>
    <w:rsid w:val="00B50669"/>
    <w:rsid w:val="00B56A6D"/>
    <w:rsid w:val="00B63650"/>
    <w:rsid w:val="00B63670"/>
    <w:rsid w:val="00B674B4"/>
    <w:rsid w:val="00B7078F"/>
    <w:rsid w:val="00B859F8"/>
    <w:rsid w:val="00B85BC8"/>
    <w:rsid w:val="00BB3E4B"/>
    <w:rsid w:val="00BC7A66"/>
    <w:rsid w:val="00BD52E1"/>
    <w:rsid w:val="00BE075F"/>
    <w:rsid w:val="00BF62B9"/>
    <w:rsid w:val="00C12FB3"/>
    <w:rsid w:val="00C30E01"/>
    <w:rsid w:val="00C3535C"/>
    <w:rsid w:val="00C76F0A"/>
    <w:rsid w:val="00C774D8"/>
    <w:rsid w:val="00CB4A1D"/>
    <w:rsid w:val="00CF31CC"/>
    <w:rsid w:val="00D204A4"/>
    <w:rsid w:val="00D21C85"/>
    <w:rsid w:val="00D22BD8"/>
    <w:rsid w:val="00D31FA9"/>
    <w:rsid w:val="00D34E57"/>
    <w:rsid w:val="00D40AFB"/>
    <w:rsid w:val="00D67684"/>
    <w:rsid w:val="00D73985"/>
    <w:rsid w:val="00D77964"/>
    <w:rsid w:val="00D80163"/>
    <w:rsid w:val="00D869E5"/>
    <w:rsid w:val="00D94660"/>
    <w:rsid w:val="00D9651C"/>
    <w:rsid w:val="00DB33D3"/>
    <w:rsid w:val="00DD192C"/>
    <w:rsid w:val="00DF5AF2"/>
    <w:rsid w:val="00E07063"/>
    <w:rsid w:val="00E125F1"/>
    <w:rsid w:val="00E134F0"/>
    <w:rsid w:val="00E13AD5"/>
    <w:rsid w:val="00E34EBC"/>
    <w:rsid w:val="00E454EA"/>
    <w:rsid w:val="00E46539"/>
    <w:rsid w:val="00E50BD0"/>
    <w:rsid w:val="00E552D8"/>
    <w:rsid w:val="00E566FB"/>
    <w:rsid w:val="00E70B45"/>
    <w:rsid w:val="00E70CE5"/>
    <w:rsid w:val="00E753EC"/>
    <w:rsid w:val="00E75523"/>
    <w:rsid w:val="00E92908"/>
    <w:rsid w:val="00EA01FA"/>
    <w:rsid w:val="00EA5009"/>
    <w:rsid w:val="00ED3BE3"/>
    <w:rsid w:val="00F051AE"/>
    <w:rsid w:val="00F0732F"/>
    <w:rsid w:val="00F32D11"/>
    <w:rsid w:val="00F3382C"/>
    <w:rsid w:val="00F578BA"/>
    <w:rsid w:val="00F609BC"/>
    <w:rsid w:val="00F62797"/>
    <w:rsid w:val="00F666BE"/>
    <w:rsid w:val="00F71B1D"/>
    <w:rsid w:val="00F84CFF"/>
    <w:rsid w:val="00FA1C80"/>
    <w:rsid w:val="00FB3AF4"/>
    <w:rsid w:val="00FC0FD0"/>
    <w:rsid w:val="00FD1590"/>
    <w:rsid w:val="00FD3732"/>
    <w:rsid w:val="00FD5856"/>
    <w:rsid w:val="00FE20EA"/>
    <w:rsid w:val="00FF0044"/>
    <w:rsid w:val="00FF1588"/>
    <w:rsid w:val="00FF7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D9D31D"/>
  <w15:chartTrackingRefBased/>
  <w15:docId w15:val="{D65ABA6E-C2E0-9844-95A1-A083AA9A6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A3B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A3B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A3B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A3B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A3B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A3B8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A3B8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A3B8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A3B8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A3B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A3B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A3B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A3B8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A3B8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A3B8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A3B8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A3B8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A3B8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A3B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A3B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A3B8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A3B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A3B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A3B8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A3B8D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A3B8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A3B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A3B8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A3B8D"/>
    <w:rPr>
      <w:b/>
      <w:bCs/>
      <w:smallCaps/>
      <w:color w:val="0F4761" w:themeColor="accent1" w:themeShade="BF"/>
      <w:spacing w:val="5"/>
    </w:rPr>
  </w:style>
  <w:style w:type="paragraph" w:styleId="Pidipagina">
    <w:name w:val="footer"/>
    <w:basedOn w:val="Normale"/>
    <w:link w:val="PidipaginaCarattere"/>
    <w:uiPriority w:val="99"/>
    <w:unhideWhenUsed/>
    <w:rsid w:val="003119A1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119A1"/>
  </w:style>
  <w:style w:type="character" w:styleId="Numeropagina">
    <w:name w:val="page number"/>
    <w:basedOn w:val="Carpredefinitoparagrafo"/>
    <w:uiPriority w:val="99"/>
    <w:semiHidden/>
    <w:unhideWhenUsed/>
    <w:rsid w:val="003119A1"/>
  </w:style>
  <w:style w:type="paragraph" w:styleId="Intestazione">
    <w:name w:val="header"/>
    <w:basedOn w:val="Normale"/>
    <w:link w:val="IntestazioneCarattere"/>
    <w:uiPriority w:val="99"/>
    <w:unhideWhenUsed/>
    <w:rsid w:val="003119A1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119A1"/>
  </w:style>
  <w:style w:type="character" w:styleId="Collegamentoipertestuale">
    <w:name w:val="Hyperlink"/>
    <w:basedOn w:val="Carpredefinitoparagrafo"/>
    <w:uiPriority w:val="99"/>
    <w:unhideWhenUsed/>
    <w:rsid w:val="008E1453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8E1453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8E1453"/>
    <w:rPr>
      <w:color w:val="96607D" w:themeColor="followedHyperlink"/>
      <w:u w:val="single"/>
    </w:rPr>
  </w:style>
  <w:style w:type="table" w:styleId="Grigliatabella">
    <w:name w:val="Table Grid"/>
    <w:basedOn w:val="Tabellanormale"/>
    <w:uiPriority w:val="39"/>
    <w:rsid w:val="000F4A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FC0F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2D6ADD4-D883-7944-8495-90E21ACA86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226</Words>
  <Characters>1291</Characters>
  <Application>Microsoft Office Word</Application>
  <DocSecurity>0</DocSecurity>
  <Lines>10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Betti</dc:creator>
  <cp:keywords/>
  <dc:description/>
  <cp:lastModifiedBy>Matteo Betti</cp:lastModifiedBy>
  <cp:revision>11</cp:revision>
  <dcterms:created xsi:type="dcterms:W3CDTF">2025-03-29T08:34:00Z</dcterms:created>
  <dcterms:modified xsi:type="dcterms:W3CDTF">2025-04-21T15:59:00Z</dcterms:modified>
</cp:coreProperties>
</file>